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A6D4A" w14:textId="7BF2C905" w:rsidR="00D50DFB" w:rsidRPr="0089122C" w:rsidRDefault="00881A24" w:rsidP="00D50DFB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1 Table</w:t>
      </w:r>
      <w:bookmarkStart w:id="0" w:name="_GoBack"/>
      <w:bookmarkEnd w:id="0"/>
      <w:r w:rsidR="00D50DFB" w:rsidRPr="0089122C">
        <w:rPr>
          <w:rFonts w:ascii="Times New Roman" w:hAnsi="Times New Roman" w:cs="Times New Roman"/>
          <w:b/>
          <w:sz w:val="20"/>
          <w:szCs w:val="20"/>
        </w:rPr>
        <w:t>. Sample size parameters</w:t>
      </w:r>
      <w:r w:rsidR="00D50DFB">
        <w:rPr>
          <w:rFonts w:ascii="Times New Roman" w:hAnsi="Times New Roman" w:cs="Times New Roman"/>
          <w:b/>
          <w:sz w:val="20"/>
          <w:szCs w:val="20"/>
        </w:rPr>
        <w:t xml:space="preserve"> for surveys of </w:t>
      </w:r>
      <w:r w:rsidR="00D50DFB" w:rsidRPr="0089122C">
        <w:rPr>
          <w:rFonts w:ascii="Times New Roman" w:hAnsi="Times New Roman" w:cs="Times New Roman"/>
          <w:b/>
          <w:sz w:val="20"/>
          <w:szCs w:val="20"/>
        </w:rPr>
        <w:t>Rohingya children in makeshift and informal settlements— Bangladesh, 2017-2018</w:t>
      </w:r>
    </w:p>
    <w:p w14:paraId="724F96AF" w14:textId="77777777" w:rsidR="00D50DFB" w:rsidRPr="0089122C" w:rsidRDefault="00D50DFB" w:rsidP="00D50DF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982"/>
        <w:gridCol w:w="222"/>
        <w:gridCol w:w="1982"/>
        <w:gridCol w:w="222"/>
        <w:gridCol w:w="1982"/>
      </w:tblGrid>
      <w:tr w:rsidR="00D50DFB" w:rsidRPr="0089122C" w14:paraId="4C15868E" w14:textId="77777777" w:rsidTr="0007536E"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2549981" w14:textId="77777777" w:rsidR="00D50DFB" w:rsidRPr="0089122C" w:rsidRDefault="00D50DFB" w:rsidP="003F4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Parameters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291D34A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Oct -Nov </w:t>
            </w:r>
            <w:r w:rsidRPr="008912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17 (R1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1F63873D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8480255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ril-May 2018 (R2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0D8E422F" w14:textId="77777777" w:rsidR="00D50DFB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2" w:space="0" w:color="auto"/>
            </w:tcBorders>
          </w:tcPr>
          <w:p w14:paraId="258DCD9B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ct -Nov 2018 (R3)</w:t>
            </w:r>
          </w:p>
        </w:tc>
      </w:tr>
      <w:tr w:rsidR="00D50DFB" w:rsidRPr="0089122C" w14:paraId="2080E1A9" w14:textId="77777777" w:rsidTr="0007536E"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0D7C7DB" w14:textId="77777777" w:rsidR="00D50DFB" w:rsidRPr="0089122C" w:rsidRDefault="00D50DFB" w:rsidP="003F4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imated Prevalence of GAM (%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11B0755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%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4F51B93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A2FAC1E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%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1EAF34F" w14:textId="77777777" w:rsidR="00D50DFB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D84F391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%</w:t>
            </w:r>
          </w:p>
        </w:tc>
      </w:tr>
      <w:tr w:rsidR="00D50DFB" w:rsidRPr="0089122C" w14:paraId="345A0F15" w14:textId="77777777" w:rsidTr="0007536E">
        <w:tc>
          <w:tcPr>
            <w:tcW w:w="0" w:type="auto"/>
            <w:vAlign w:val="center"/>
          </w:tcPr>
          <w:p w14:paraId="0B5DDE19" w14:textId="77777777" w:rsidR="00D50DFB" w:rsidRPr="0089122C" w:rsidRDefault="00D50DFB" w:rsidP="003F4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ired precision </w:t>
            </w:r>
          </w:p>
        </w:tc>
        <w:tc>
          <w:tcPr>
            <w:tcW w:w="0" w:type="auto"/>
            <w:vAlign w:val="center"/>
          </w:tcPr>
          <w:p w14:paraId="2B1E266C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3.25</w:t>
            </w:r>
          </w:p>
        </w:tc>
        <w:tc>
          <w:tcPr>
            <w:tcW w:w="0" w:type="auto"/>
          </w:tcPr>
          <w:p w14:paraId="3EB4BFB2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72AEDED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4.5</w:t>
            </w:r>
          </w:p>
        </w:tc>
        <w:tc>
          <w:tcPr>
            <w:tcW w:w="0" w:type="auto"/>
          </w:tcPr>
          <w:p w14:paraId="04F663E9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B6387B4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</w:p>
        </w:tc>
      </w:tr>
      <w:tr w:rsidR="00D50DFB" w:rsidRPr="0089122C" w14:paraId="25A67601" w14:textId="77777777" w:rsidTr="0007536E">
        <w:tc>
          <w:tcPr>
            <w:tcW w:w="0" w:type="auto"/>
            <w:vAlign w:val="center"/>
          </w:tcPr>
          <w:p w14:paraId="7E017ADB" w14:textId="77777777" w:rsidR="00D50DFB" w:rsidRPr="0089122C" w:rsidRDefault="00D50DFB" w:rsidP="003F4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ign Effect </w:t>
            </w:r>
          </w:p>
        </w:tc>
        <w:tc>
          <w:tcPr>
            <w:tcW w:w="0" w:type="auto"/>
            <w:vAlign w:val="center"/>
          </w:tcPr>
          <w:p w14:paraId="19D328C9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0" w:type="auto"/>
          </w:tcPr>
          <w:p w14:paraId="54D058FF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7F30E65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0" w:type="auto"/>
          </w:tcPr>
          <w:p w14:paraId="227C17C7" w14:textId="77777777" w:rsidR="00D50DFB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DA8F407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</w:tr>
      <w:tr w:rsidR="00D50DFB" w:rsidRPr="0089122C" w14:paraId="7E46ED44" w14:textId="77777777" w:rsidTr="0007536E">
        <w:tc>
          <w:tcPr>
            <w:tcW w:w="0" w:type="auto"/>
            <w:vAlign w:val="center"/>
          </w:tcPr>
          <w:p w14:paraId="7E09C672" w14:textId="77777777" w:rsidR="00D50DFB" w:rsidRPr="0089122C" w:rsidRDefault="00D50DFB" w:rsidP="003F4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imated proportion of children aged 6-59 months per household</w:t>
            </w:r>
          </w:p>
        </w:tc>
        <w:tc>
          <w:tcPr>
            <w:tcW w:w="0" w:type="auto"/>
            <w:vAlign w:val="center"/>
          </w:tcPr>
          <w:p w14:paraId="580F0B8F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0" w:type="auto"/>
          </w:tcPr>
          <w:p w14:paraId="543B4870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156C237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0" w:type="auto"/>
          </w:tcPr>
          <w:p w14:paraId="78655D11" w14:textId="77777777" w:rsidR="00D50DFB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3B05201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</w:tr>
      <w:tr w:rsidR="00D50DFB" w:rsidRPr="0089122C" w14:paraId="3A20839E" w14:textId="77777777" w:rsidTr="0007536E"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209420B" w14:textId="77777777" w:rsidR="00D50DFB" w:rsidRPr="0089122C" w:rsidRDefault="00D50DFB" w:rsidP="003F43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cted non-respon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83748AF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%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BEC2D41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E90F29F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%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49B8C010" w14:textId="77777777" w:rsidR="00D50DFB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4FACFADB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%</w:t>
            </w:r>
          </w:p>
        </w:tc>
      </w:tr>
      <w:tr w:rsidR="00D50DFB" w:rsidRPr="0089122C" w14:paraId="04620165" w14:textId="77777777" w:rsidTr="0007536E"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6618FF" w14:textId="77777777" w:rsidR="00D50DFB" w:rsidRPr="0089122C" w:rsidRDefault="00D50DFB" w:rsidP="003F43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mum sample size calculated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D9A4E3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35 household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F975F6D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348C99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6 household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402A5AC" w14:textId="77777777" w:rsidR="00D50DFB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49A7408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8 households</w:t>
            </w:r>
          </w:p>
        </w:tc>
      </w:tr>
      <w:tr w:rsidR="00D50DFB" w:rsidRPr="0089122C" w14:paraId="141F2A93" w14:textId="77777777" w:rsidTr="0007536E">
        <w:tc>
          <w:tcPr>
            <w:tcW w:w="0" w:type="auto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3EDC32CB" w14:textId="77777777" w:rsidR="00D50DFB" w:rsidRPr="0089122C" w:rsidRDefault="00D50DFB" w:rsidP="003F43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 planned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20956AF1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44 households</w:t>
            </w:r>
          </w:p>
          <w:p w14:paraId="1F34672F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6 clusters x 14 households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8" w:space="0" w:color="auto"/>
            </w:tcBorders>
          </w:tcPr>
          <w:p w14:paraId="3867426D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6C6C2CF5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5 households</w:t>
            </w:r>
          </w:p>
          <w:p w14:paraId="0D059949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912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5 clusters x 13 households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8" w:space="0" w:color="auto"/>
            </w:tcBorders>
          </w:tcPr>
          <w:p w14:paraId="2AD636C0" w14:textId="77777777" w:rsidR="00D50DFB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18" w:space="0" w:color="auto"/>
            </w:tcBorders>
          </w:tcPr>
          <w:p w14:paraId="76FF242F" w14:textId="77777777" w:rsidR="00D50DFB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2 households</w:t>
            </w:r>
          </w:p>
          <w:p w14:paraId="351C275F" w14:textId="77777777" w:rsidR="00D50DFB" w:rsidRPr="0089122C" w:rsidRDefault="00D50DFB" w:rsidP="003F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3 clusters x 14 households)</w:t>
            </w:r>
          </w:p>
        </w:tc>
      </w:tr>
    </w:tbl>
    <w:p w14:paraId="0AB112B0" w14:textId="77777777" w:rsidR="00FC70C6" w:rsidRDefault="00FC70C6"/>
    <w:p w14:paraId="46268FC7" w14:textId="77777777" w:rsidR="0007536E" w:rsidRPr="0007536E" w:rsidRDefault="0007536E" w:rsidP="0007536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Using the above parameters, s</w:t>
      </w:r>
      <w:r w:rsidRPr="0007536E">
        <w:rPr>
          <w:rFonts w:ascii="Times New Roman" w:eastAsia="Times New Roman" w:hAnsi="Times New Roman" w:cs="Times New Roman"/>
        </w:rPr>
        <w:t>ample size was calculated as:</w:t>
      </w:r>
    </w:p>
    <w:p w14:paraId="506694B7" w14:textId="77777777" w:rsidR="0007536E" w:rsidRPr="0007536E" w:rsidRDefault="0007536E" w:rsidP="0007536E">
      <w:pPr>
        <w:rPr>
          <w:rFonts w:ascii="Times New Roman" w:hAnsi="Times New Roman" w:cs="Times New Roman"/>
          <w:spacing w:val="2"/>
          <w:sz w:val="21"/>
          <w:szCs w:val="21"/>
        </w:rPr>
      </w:pPr>
      <w:r w:rsidRPr="0007536E">
        <w:rPr>
          <w:rFonts w:ascii="Times New Roman" w:hAnsi="Times New Roman" w:cs="Times New Roman"/>
          <w:spacing w:val="2"/>
          <w:sz w:val="21"/>
          <w:szCs w:val="21"/>
        </w:rPr>
        <w:t>N = Z</w:t>
      </w:r>
      <w:r w:rsidRPr="0007536E">
        <w:rPr>
          <w:rFonts w:ascii="Times New Roman" w:hAnsi="Times New Roman" w:cs="Times New Roman"/>
          <w:spacing w:val="2"/>
          <w:sz w:val="17"/>
          <w:szCs w:val="17"/>
          <w:bdr w:val="none" w:sz="0" w:space="0" w:color="auto" w:frame="1"/>
          <w:vertAlign w:val="subscript"/>
        </w:rPr>
        <w:t>α/2</w:t>
      </w:r>
      <w:r w:rsidRPr="0007536E">
        <w:rPr>
          <w:rFonts w:ascii="Times New Roman" w:hAnsi="Times New Roman" w:cs="Times New Roman"/>
          <w:spacing w:val="2"/>
          <w:sz w:val="17"/>
          <w:szCs w:val="17"/>
          <w:bdr w:val="none" w:sz="0" w:space="0" w:color="auto" w:frame="1"/>
          <w:vertAlign w:val="superscript"/>
        </w:rPr>
        <w:t>2</w:t>
      </w:r>
      <w:r w:rsidRPr="0007536E">
        <w:rPr>
          <w:rFonts w:ascii="Times New Roman" w:hAnsi="Times New Roman" w:cs="Times New Roman"/>
          <w:spacing w:val="2"/>
          <w:sz w:val="21"/>
          <w:szCs w:val="21"/>
        </w:rPr>
        <w:t> </w:t>
      </w:r>
      <w:r w:rsidRPr="0007536E">
        <w:rPr>
          <w:rFonts w:ascii="Times New Roman" w:hAnsi="Times New Roman" w:cs="Times New Roman"/>
          <w:spacing w:val="2"/>
          <w:sz w:val="21"/>
          <w:szCs w:val="21"/>
        </w:rPr>
        <w:softHyphen/>
        <w:t>*p*(1-p) / d</w:t>
      </w:r>
      <w:r w:rsidRPr="0007536E">
        <w:rPr>
          <w:rFonts w:ascii="Times New Roman" w:hAnsi="Times New Roman" w:cs="Times New Roman"/>
          <w:spacing w:val="2"/>
          <w:sz w:val="17"/>
          <w:szCs w:val="17"/>
          <w:bdr w:val="none" w:sz="0" w:space="0" w:color="auto" w:frame="1"/>
          <w:vertAlign w:val="superscript"/>
        </w:rPr>
        <w:t>2</w:t>
      </w:r>
      <w:r w:rsidRPr="0007536E">
        <w:rPr>
          <w:rFonts w:ascii="Times New Roman" w:hAnsi="Times New Roman" w:cs="Times New Roman"/>
          <w:spacing w:val="2"/>
          <w:sz w:val="21"/>
          <w:szCs w:val="21"/>
        </w:rPr>
        <w:t xml:space="preserve"> * DEFF</w:t>
      </w:r>
    </w:p>
    <w:p w14:paraId="0A641F01" w14:textId="77777777" w:rsidR="0007536E" w:rsidRPr="0007536E" w:rsidRDefault="0007536E" w:rsidP="0007536E">
      <w:pPr>
        <w:rPr>
          <w:rFonts w:ascii="Times New Roman" w:eastAsia="Times New Roman" w:hAnsi="Times New Roman" w:cs="Times New Roman"/>
        </w:rPr>
      </w:pPr>
      <w:r w:rsidRPr="0007536E">
        <w:rPr>
          <w:rFonts w:ascii="Times New Roman" w:eastAsia="Times New Roman" w:hAnsi="Times New Roman" w:cs="Times New Roman"/>
        </w:rPr>
        <w:t>Where:</w:t>
      </w:r>
    </w:p>
    <w:p w14:paraId="3E0619C4" w14:textId="77777777" w:rsidR="0007536E" w:rsidRPr="0007536E" w:rsidRDefault="0007536E" w:rsidP="0007536E">
      <w:pPr>
        <w:spacing w:after="0" w:line="240" w:lineRule="auto"/>
        <w:ind w:left="720"/>
        <w:rPr>
          <w:rFonts w:ascii="Times New Roman" w:eastAsia="Times New Roman" w:hAnsi="Times New Roman" w:cs="Times New Roman"/>
        </w:rPr>
      </w:pPr>
      <w:r w:rsidRPr="0007536E">
        <w:rPr>
          <w:rFonts w:ascii="Times New Roman" w:hAnsi="Times New Roman" w:cs="Times New Roman"/>
          <w:spacing w:val="2"/>
          <w:sz w:val="21"/>
          <w:szCs w:val="21"/>
        </w:rPr>
        <w:t>Z</w:t>
      </w:r>
      <w:r w:rsidRPr="0007536E">
        <w:rPr>
          <w:rFonts w:ascii="Times New Roman" w:hAnsi="Times New Roman" w:cs="Times New Roman"/>
          <w:spacing w:val="2"/>
          <w:sz w:val="17"/>
          <w:szCs w:val="17"/>
          <w:bdr w:val="none" w:sz="0" w:space="0" w:color="auto" w:frame="1"/>
          <w:vertAlign w:val="subscript"/>
        </w:rPr>
        <w:t>α/2</w:t>
      </w:r>
      <w:r w:rsidRPr="0007536E">
        <w:rPr>
          <w:rFonts w:ascii="Times New Roman" w:hAnsi="Times New Roman" w:cs="Times New Roman"/>
          <w:spacing w:val="2"/>
          <w:sz w:val="17"/>
          <w:szCs w:val="17"/>
          <w:bdr w:val="none" w:sz="0" w:space="0" w:color="auto" w:frame="1"/>
          <w:vertAlign w:val="superscript"/>
        </w:rPr>
        <w:t>2</w:t>
      </w:r>
      <w:r w:rsidRPr="0007536E">
        <w:rPr>
          <w:rFonts w:ascii="Times New Roman" w:hAnsi="Times New Roman" w:cs="Times New Roman"/>
          <w:spacing w:val="2"/>
          <w:sz w:val="21"/>
          <w:szCs w:val="21"/>
        </w:rPr>
        <w:t> </w:t>
      </w:r>
      <w:r w:rsidRPr="0007536E">
        <w:rPr>
          <w:rFonts w:ascii="Times New Roman" w:eastAsia="Times New Roman" w:hAnsi="Times New Roman" w:cs="Times New Roman"/>
        </w:rPr>
        <w:t>is the critical value of the Normal distribution at α/2 (e.g. for a confidence level of 95%, α is 0.05 and the critical value is 1.96)</w:t>
      </w:r>
    </w:p>
    <w:p w14:paraId="0B175B15" w14:textId="77777777" w:rsidR="0007536E" w:rsidRPr="0007536E" w:rsidRDefault="0007536E" w:rsidP="0007536E">
      <w:pPr>
        <w:spacing w:after="0" w:line="240" w:lineRule="auto"/>
        <w:ind w:left="720"/>
        <w:rPr>
          <w:rFonts w:ascii="Times New Roman" w:eastAsia="Times New Roman" w:hAnsi="Times New Roman" w:cs="Times New Roman"/>
        </w:rPr>
      </w:pPr>
      <w:r w:rsidRPr="0007536E">
        <w:rPr>
          <w:rFonts w:ascii="Times New Roman" w:eastAsia="Times New Roman" w:hAnsi="Times New Roman" w:cs="Times New Roman"/>
        </w:rPr>
        <w:t>d is the relative desired precision / margin of error</w:t>
      </w:r>
    </w:p>
    <w:p w14:paraId="1A0DF72B" w14:textId="77777777" w:rsidR="0007536E" w:rsidRPr="0007536E" w:rsidRDefault="0007536E" w:rsidP="0007536E">
      <w:pPr>
        <w:spacing w:after="0" w:line="240" w:lineRule="auto"/>
        <w:ind w:left="720"/>
        <w:rPr>
          <w:rFonts w:ascii="Times New Roman" w:eastAsia="Times New Roman" w:hAnsi="Times New Roman" w:cs="Times New Roman"/>
        </w:rPr>
      </w:pPr>
      <w:r w:rsidRPr="0007536E">
        <w:rPr>
          <w:rFonts w:ascii="Times New Roman" w:eastAsia="Times New Roman" w:hAnsi="Times New Roman" w:cs="Times New Roman"/>
        </w:rPr>
        <w:t>p is the sample proportion</w:t>
      </w:r>
    </w:p>
    <w:p w14:paraId="24CFEB7D" w14:textId="77777777" w:rsidR="0007536E" w:rsidRPr="0007536E" w:rsidRDefault="0007536E" w:rsidP="0007536E">
      <w:pPr>
        <w:spacing w:after="0" w:line="240" w:lineRule="auto"/>
        <w:ind w:left="720"/>
        <w:rPr>
          <w:rFonts w:ascii="Times New Roman" w:eastAsia="Times New Roman" w:hAnsi="Times New Roman" w:cs="Times New Roman"/>
        </w:rPr>
      </w:pPr>
      <w:r w:rsidRPr="0007536E">
        <w:rPr>
          <w:rFonts w:ascii="Times New Roman" w:eastAsia="Times New Roman" w:hAnsi="Times New Roman" w:cs="Times New Roman"/>
        </w:rPr>
        <w:t>DEFF is the design effect</w:t>
      </w:r>
    </w:p>
    <w:p w14:paraId="5789DD18" w14:textId="77777777" w:rsidR="0007536E" w:rsidRDefault="0007536E"/>
    <w:sectPr w:rsidR="0007536E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FB"/>
    <w:rsid w:val="0007536E"/>
    <w:rsid w:val="007F42A6"/>
    <w:rsid w:val="00881A24"/>
    <w:rsid w:val="00CF242A"/>
    <w:rsid w:val="00D26908"/>
    <w:rsid w:val="00D50DFB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43232"/>
  <w15:chartTrackingRefBased/>
  <w15:docId w15:val="{77B58564-8F2F-4939-ADCB-56FDAB562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50D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0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D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DF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D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D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dman, Eva (CDC/DDPHSIS/CGH/DGHP)</dc:creator>
  <cp:keywords/>
  <dc:description/>
  <cp:lastModifiedBy>Leidman, Eva (CDC/DDPHSIS/CGH/DGHP)</cp:lastModifiedBy>
  <cp:revision>4</cp:revision>
  <dcterms:created xsi:type="dcterms:W3CDTF">2020-01-02T22:37:00Z</dcterms:created>
  <dcterms:modified xsi:type="dcterms:W3CDTF">2020-02-27T13:54:00Z</dcterms:modified>
</cp:coreProperties>
</file>